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25A46" w14:textId="2F12EF70" w:rsidR="00303CAB" w:rsidRPr="002E33FE" w:rsidRDefault="00303CAB" w:rsidP="00417A3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A132C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417A3F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 w:rsidRPr="005A132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ENV and ZIKV strains used in PR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49"/>
        <w:gridCol w:w="4386"/>
        <w:gridCol w:w="2691"/>
      </w:tblGrid>
      <w:tr w:rsidR="00303CAB" w:rsidRPr="002E33FE" w14:paraId="70397194" w14:textId="77777777" w:rsidTr="00BA3F98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FDEF93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Virus</w:t>
            </w:r>
          </w:p>
        </w:tc>
        <w:tc>
          <w:tcPr>
            <w:tcW w:w="4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DC8599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E20B4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otype</w:t>
            </w:r>
          </w:p>
        </w:tc>
      </w:tr>
      <w:tr w:rsidR="00303CAB" w:rsidRPr="002E33FE" w14:paraId="20602DE9" w14:textId="77777777" w:rsidTr="00BA3F98">
        <w:trPr>
          <w:trHeight w:val="261"/>
        </w:trPr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</w:tcPr>
          <w:p w14:paraId="66C732F3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NV-1</w:t>
            </w:r>
          </w:p>
        </w:tc>
        <w:tc>
          <w:tcPr>
            <w:tcW w:w="4386" w:type="dxa"/>
            <w:tcBorders>
              <w:top w:val="single" w:sz="4" w:space="0" w:color="auto"/>
            </w:tcBorders>
            <w:shd w:val="clear" w:color="auto" w:fill="auto"/>
          </w:tcPr>
          <w:p w14:paraId="02FA7B9C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0650Y08</w:t>
            </w:r>
          </w:p>
          <w:p w14:paraId="5E64AF4A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SG(EHI)DED65008, </w:t>
            </w:r>
          </w:p>
          <w:p w14:paraId="57A59CC0" w14:textId="77777777" w:rsidR="00303CAB" w:rsidRPr="009162E5" w:rsidRDefault="00303CAB" w:rsidP="00BA3F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bank</w:t>
            </w:r>
            <w:proofErr w:type="spellEnd"/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ccession number: GQ357692)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</w:tcPr>
          <w:p w14:paraId="077B4DB1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otype I</w:t>
            </w:r>
          </w:p>
        </w:tc>
      </w:tr>
      <w:tr w:rsidR="00303CAB" w:rsidRPr="002E33FE" w14:paraId="339DA375" w14:textId="77777777" w:rsidTr="00BA3F98">
        <w:tc>
          <w:tcPr>
            <w:tcW w:w="1949" w:type="dxa"/>
            <w:shd w:val="clear" w:color="auto" w:fill="auto"/>
          </w:tcPr>
          <w:p w14:paraId="24CDF65F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NV-2</w:t>
            </w:r>
          </w:p>
        </w:tc>
        <w:tc>
          <w:tcPr>
            <w:tcW w:w="4386" w:type="dxa"/>
            <w:shd w:val="clear" w:color="auto" w:fill="auto"/>
          </w:tcPr>
          <w:p w14:paraId="0C71733B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1170Y08</w:t>
            </w:r>
          </w:p>
          <w:p w14:paraId="775E544E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(SG(EHI)DED1171008, </w:t>
            </w:r>
          </w:p>
          <w:p w14:paraId="78D5252D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bank</w:t>
            </w:r>
            <w:proofErr w:type="spellEnd"/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ccession number: GQ357789)</w:t>
            </w:r>
          </w:p>
        </w:tc>
        <w:tc>
          <w:tcPr>
            <w:tcW w:w="2691" w:type="dxa"/>
            <w:shd w:val="clear" w:color="auto" w:fill="auto"/>
          </w:tcPr>
          <w:p w14:paraId="24001E78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ian I</w:t>
            </w:r>
          </w:p>
        </w:tc>
      </w:tr>
      <w:tr w:rsidR="00303CAB" w:rsidRPr="002E33FE" w14:paraId="593F54CF" w14:textId="77777777" w:rsidTr="00BA3F98">
        <w:tc>
          <w:tcPr>
            <w:tcW w:w="1949" w:type="dxa"/>
            <w:shd w:val="clear" w:color="auto" w:fill="auto"/>
          </w:tcPr>
          <w:p w14:paraId="41948C61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NV-3</w:t>
            </w:r>
          </w:p>
        </w:tc>
        <w:tc>
          <w:tcPr>
            <w:tcW w:w="4386" w:type="dxa"/>
            <w:shd w:val="clear" w:color="auto" w:fill="auto"/>
          </w:tcPr>
          <w:p w14:paraId="7ADA4D03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0040Y07</w:t>
            </w:r>
          </w:p>
          <w:p w14:paraId="23C95BE3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SG(EHI)D3/0040Y09,</w:t>
            </w:r>
          </w:p>
          <w:p w14:paraId="7ED6C73D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bank</w:t>
            </w:r>
            <w:proofErr w:type="spellEnd"/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ccession number: GU370052)</w:t>
            </w:r>
          </w:p>
        </w:tc>
        <w:tc>
          <w:tcPr>
            <w:tcW w:w="2691" w:type="dxa"/>
            <w:shd w:val="clear" w:color="auto" w:fill="auto"/>
          </w:tcPr>
          <w:p w14:paraId="10A65CB5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otype I</w:t>
            </w:r>
          </w:p>
        </w:tc>
      </w:tr>
      <w:tr w:rsidR="00303CAB" w:rsidRPr="002E33FE" w14:paraId="0CF20B96" w14:textId="77777777" w:rsidTr="00BA3F98">
        <w:tc>
          <w:tcPr>
            <w:tcW w:w="1949" w:type="dxa"/>
            <w:shd w:val="clear" w:color="auto" w:fill="auto"/>
          </w:tcPr>
          <w:p w14:paraId="6DA566DB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ENV-4</w:t>
            </w:r>
          </w:p>
        </w:tc>
        <w:tc>
          <w:tcPr>
            <w:tcW w:w="4386" w:type="dxa"/>
            <w:shd w:val="clear" w:color="auto" w:fill="auto"/>
          </w:tcPr>
          <w:p w14:paraId="7D67E1B5" w14:textId="77777777" w:rsidR="00303CAB" w:rsidRPr="009162E5" w:rsidRDefault="00303CAB" w:rsidP="00BA3F9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462Y04</w:t>
            </w:r>
            <w:r w:rsidRPr="009162E5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 </w:t>
            </w:r>
          </w:p>
          <w:p w14:paraId="154ACA3A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SG(EHI)D4/0462Y04,</w:t>
            </w:r>
          </w:p>
          <w:p w14:paraId="713CD514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bank</w:t>
            </w:r>
            <w:proofErr w:type="spellEnd"/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ccession number: KP792536)</w:t>
            </w:r>
          </w:p>
        </w:tc>
        <w:tc>
          <w:tcPr>
            <w:tcW w:w="2691" w:type="dxa"/>
            <w:shd w:val="clear" w:color="auto" w:fill="auto"/>
          </w:tcPr>
          <w:p w14:paraId="45C76171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otype I</w:t>
            </w:r>
          </w:p>
        </w:tc>
      </w:tr>
      <w:tr w:rsidR="00303CAB" w:rsidRPr="002E33FE" w14:paraId="7912B5F8" w14:textId="77777777" w:rsidTr="00BA3F98">
        <w:tc>
          <w:tcPr>
            <w:tcW w:w="1949" w:type="dxa"/>
            <w:shd w:val="clear" w:color="auto" w:fill="auto"/>
          </w:tcPr>
          <w:p w14:paraId="3CB343AC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IKV</w:t>
            </w:r>
          </w:p>
        </w:tc>
        <w:tc>
          <w:tcPr>
            <w:tcW w:w="4386" w:type="dxa"/>
            <w:shd w:val="clear" w:color="auto" w:fill="auto"/>
          </w:tcPr>
          <w:p w14:paraId="4437F094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hailand strain, </w:t>
            </w:r>
          </w:p>
          <w:p w14:paraId="31154877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CBI accession No. KF993678</w:t>
            </w:r>
          </w:p>
        </w:tc>
        <w:tc>
          <w:tcPr>
            <w:tcW w:w="2691" w:type="dxa"/>
            <w:shd w:val="clear" w:color="auto" w:fill="auto"/>
          </w:tcPr>
          <w:p w14:paraId="1889C9E3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ian</w:t>
            </w:r>
          </w:p>
        </w:tc>
      </w:tr>
      <w:tr w:rsidR="00303CAB" w:rsidRPr="002E33FE" w14:paraId="0969DE06" w14:textId="77777777" w:rsidTr="00BA3F98"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</w:tcPr>
          <w:p w14:paraId="5DDBE740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ZIKV</w:t>
            </w:r>
          </w:p>
        </w:tc>
        <w:tc>
          <w:tcPr>
            <w:tcW w:w="4386" w:type="dxa"/>
            <w:tcBorders>
              <w:bottom w:val="single" w:sz="4" w:space="0" w:color="auto"/>
            </w:tcBorders>
            <w:shd w:val="clear" w:color="auto" w:fill="auto"/>
          </w:tcPr>
          <w:p w14:paraId="58435B57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uerto Rico strain, PRVABC59, ATCC VR-1843</w:t>
            </w:r>
          </w:p>
          <w:p w14:paraId="2B13F152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enbank</w:t>
            </w:r>
            <w:proofErr w:type="spellEnd"/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accession number: KX377337</w:t>
            </w:r>
          </w:p>
        </w:tc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</w:tcPr>
          <w:p w14:paraId="371DB307" w14:textId="77777777" w:rsidR="00303CAB" w:rsidRPr="002E33FE" w:rsidRDefault="00303CAB" w:rsidP="00BA3F98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2E33F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sian</w:t>
            </w:r>
          </w:p>
        </w:tc>
      </w:tr>
    </w:tbl>
    <w:p w14:paraId="3D7754C9" w14:textId="77777777" w:rsidR="00303CAB" w:rsidRPr="002E33FE" w:rsidRDefault="00303CAB" w:rsidP="00303C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engue virus, DENV; Zika virus, ZIKV; plaque reduction neutralization test, PRNT</w:t>
      </w:r>
    </w:p>
    <w:sectPr w:rsidR="00303CAB" w:rsidRPr="002E33FE" w:rsidSect="00431F2A">
      <w:pgSz w:w="16838" w:h="23811" w:code="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CAB"/>
    <w:rsid w:val="00036C8F"/>
    <w:rsid w:val="00303CAB"/>
    <w:rsid w:val="003177FF"/>
    <w:rsid w:val="00417A3F"/>
    <w:rsid w:val="00431F2A"/>
    <w:rsid w:val="0047394A"/>
    <w:rsid w:val="0071435A"/>
    <w:rsid w:val="00A36896"/>
    <w:rsid w:val="00B8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DFA08"/>
  <w15:chartTrackingRefBased/>
  <w15:docId w15:val="{11522ED5-0C3A-4307-BC24-6BBD1D751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2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 Ling LOW (NEA)</dc:creator>
  <cp:keywords/>
  <dc:description/>
  <cp:lastModifiedBy>sathiya vikram</cp:lastModifiedBy>
  <cp:revision>8</cp:revision>
  <dcterms:created xsi:type="dcterms:W3CDTF">2020-11-24T00:51:00Z</dcterms:created>
  <dcterms:modified xsi:type="dcterms:W3CDTF">2021-01-16T11:19:00Z</dcterms:modified>
</cp:coreProperties>
</file>